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5451D" w14:textId="707F14E1" w:rsidR="00C8340C" w:rsidRPr="00CC0589" w:rsidRDefault="002225B2" w:rsidP="00C834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25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63DE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2225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</w:t>
      </w:r>
      <w:r w:rsidRPr="00CC05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all fusions identified by the two panels</w:t>
      </w:r>
    </w:p>
    <w:p w14:paraId="7203FF27" w14:textId="77777777" w:rsidR="002225B2" w:rsidRPr="002225B2" w:rsidRDefault="002225B2" w:rsidP="00C834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985"/>
        <w:gridCol w:w="3227"/>
        <w:gridCol w:w="1843"/>
        <w:gridCol w:w="1984"/>
        <w:gridCol w:w="2268"/>
      </w:tblGrid>
      <w:tr w:rsidR="00C8340C" w:rsidRPr="002225B2" w14:paraId="5808AEFE" w14:textId="77777777" w:rsidTr="00C8340C">
        <w:trPr>
          <w:trHeight w:val="54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969E4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 No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00926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BCEEC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DFE96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CABF0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ic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D0228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ordance</w:t>
            </w:r>
          </w:p>
        </w:tc>
      </w:tr>
      <w:tr w:rsidR="00C8340C" w:rsidRPr="002225B2" w14:paraId="1AC848FB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E26DB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57E91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L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566CE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BCR|LINGO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5B66B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3E89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E816E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O only)</w:t>
            </w:r>
          </w:p>
        </w:tc>
      </w:tr>
      <w:tr w:rsidR="00C8340C" w:rsidRPr="002225B2" w14:paraId="54BE4CC4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48DF1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61857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L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08783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BCR|PPM1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B987D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5BC76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BFEE4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O only)</w:t>
            </w:r>
          </w:p>
        </w:tc>
      </w:tr>
      <w:tr w:rsidR="00C8340C" w:rsidRPr="002225B2" w14:paraId="74CDFC47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3D02D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60112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H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40E9F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ETV6|C3orf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19FA2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5FAB2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F4746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O only)</w:t>
            </w:r>
          </w:p>
        </w:tc>
      </w:tr>
      <w:tr w:rsidR="00C8340C" w:rsidRPr="002225B2" w14:paraId="5B4712F5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4244F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1AF8F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H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8D80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PDGFRA|SULF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3EDD8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8298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DBA0C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O only)</w:t>
            </w:r>
          </w:p>
        </w:tc>
      </w:tr>
      <w:tr w:rsidR="00C8340C" w:rsidRPr="002225B2" w14:paraId="5F7D2002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F2E79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6C041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L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A77D3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RET|PELI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39704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56B97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D525A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O only)</w:t>
            </w:r>
          </w:p>
        </w:tc>
      </w:tr>
      <w:tr w:rsidR="00C8340C" w:rsidRPr="002225B2" w14:paraId="7453450D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1DA58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2583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H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EB4DC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ROS1|EY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D19F6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9DB7F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6449E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O only)</w:t>
            </w:r>
          </w:p>
        </w:tc>
      </w:tr>
      <w:tr w:rsidR="00C8340C" w:rsidRPr="002225B2" w14:paraId="2AB0D881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CF3E4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5488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L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BF63B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MPRSS2|DKFZp667J08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1D5BB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1256C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5984F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O only)</w:t>
            </w:r>
          </w:p>
        </w:tc>
      </w:tr>
      <w:tr w:rsidR="00C8340C" w:rsidRPr="002225B2" w14:paraId="18B3E997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EA37B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27E9F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H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08AE7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MPRSS2|RNA5-8S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DA48B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E6686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01073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O only)</w:t>
            </w:r>
          </w:p>
        </w:tc>
      </w:tr>
      <w:tr w:rsidR="00C8340C" w:rsidRPr="002225B2" w14:paraId="79611CD4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5AC38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CCD11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H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3CE27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AKT3|NRG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8AB39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D89B1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Action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818ED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N only)</w:t>
            </w:r>
          </w:p>
        </w:tc>
      </w:tr>
      <w:tr w:rsidR="00C8340C" w:rsidRPr="002225B2" w14:paraId="72199ED8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BDE0A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1E432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H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C45B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BRAF|MAGI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AE7D3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C76E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Action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A3469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N only)</w:t>
            </w:r>
          </w:p>
        </w:tc>
      </w:tr>
      <w:tr w:rsidR="00C8340C" w:rsidRPr="002225B2" w14:paraId="72474C4D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FCAAA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EC1E3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L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0EB0C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BRAF|MAGI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5ED13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4B0D8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Action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11820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N only)</w:t>
            </w:r>
          </w:p>
        </w:tc>
      </w:tr>
      <w:tr w:rsidR="00C8340C" w:rsidRPr="002225B2" w14:paraId="1BC98E94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72D8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A116C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L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B285C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CIT|NRG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8403E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556E1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Action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2ACBD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N only)</w:t>
            </w:r>
          </w:p>
        </w:tc>
      </w:tr>
      <w:tr w:rsidR="00C8340C" w:rsidRPr="002225B2" w14:paraId="294AC884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F74EC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53B3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H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D1FF1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MAGI3|PDGFR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F4986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485E0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0C74D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N only)</w:t>
            </w:r>
          </w:p>
        </w:tc>
      </w:tr>
      <w:tr w:rsidR="00C8340C" w:rsidRPr="002225B2" w14:paraId="092CE568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B2707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4FE6D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H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16EFF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NRG1|CI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BE67C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5DF37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11559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N only)</w:t>
            </w:r>
          </w:p>
        </w:tc>
      </w:tr>
      <w:tr w:rsidR="00C8340C" w:rsidRPr="002225B2" w14:paraId="36C7227D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973D1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CD2C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H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EB218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PDGFRA|MAGI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33D75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952D8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C2227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N only)</w:t>
            </w:r>
          </w:p>
        </w:tc>
      </w:tr>
      <w:tr w:rsidR="00C8340C" w:rsidRPr="002225B2" w14:paraId="0E576C81" w14:textId="77777777" w:rsidTr="00C8340C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2D39B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C8BA6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FPE-H</w:t>
            </w:r>
          </w:p>
        </w:tc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60478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SLC34A2|AL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64D07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5F2CA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002C7" w14:textId="77777777" w:rsidR="00C8340C" w:rsidRPr="002225B2" w:rsidRDefault="00C8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x(</w:t>
            </w:r>
            <w:proofErr w:type="gramEnd"/>
            <w:r w:rsidRPr="002225B2">
              <w:rPr>
                <w:rFonts w:ascii="Times New Roman" w:hAnsi="Times New Roman" w:cs="Times New Roman"/>
                <w:sz w:val="24"/>
                <w:szCs w:val="24"/>
              </w:rPr>
              <w:t>TN only)</w:t>
            </w:r>
          </w:p>
        </w:tc>
      </w:tr>
    </w:tbl>
    <w:p w14:paraId="4AEA4D08" w14:textId="77777777" w:rsidR="00C8340C" w:rsidRPr="002225B2" w:rsidRDefault="00C8340C" w:rsidP="00C8340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8340C" w:rsidRPr="002225B2" w:rsidSect="00AD0534">
      <w:pgSz w:w="16840" w:h="14175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66B2AA" w14:textId="77777777" w:rsidR="00406589" w:rsidRDefault="00406589" w:rsidP="00216A10">
      <w:r>
        <w:separator/>
      </w:r>
    </w:p>
  </w:endnote>
  <w:endnote w:type="continuationSeparator" w:id="0">
    <w:p w14:paraId="222BB6BE" w14:textId="77777777" w:rsidR="00406589" w:rsidRDefault="00406589" w:rsidP="00216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0425B" w14:textId="77777777" w:rsidR="00406589" w:rsidRDefault="00406589" w:rsidP="00216A10">
      <w:r>
        <w:separator/>
      </w:r>
    </w:p>
  </w:footnote>
  <w:footnote w:type="continuationSeparator" w:id="0">
    <w:p w14:paraId="6A26D755" w14:textId="77777777" w:rsidR="00406589" w:rsidRDefault="00406589" w:rsidP="00216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AB"/>
    <w:rsid w:val="00071BA5"/>
    <w:rsid w:val="000F740E"/>
    <w:rsid w:val="0012670D"/>
    <w:rsid w:val="00182DBF"/>
    <w:rsid w:val="0019038E"/>
    <w:rsid w:val="00216A10"/>
    <w:rsid w:val="002225B2"/>
    <w:rsid w:val="00243B5C"/>
    <w:rsid w:val="003A2079"/>
    <w:rsid w:val="00406589"/>
    <w:rsid w:val="004F54A1"/>
    <w:rsid w:val="005356F4"/>
    <w:rsid w:val="00615014"/>
    <w:rsid w:val="00634E4D"/>
    <w:rsid w:val="00672006"/>
    <w:rsid w:val="006E275E"/>
    <w:rsid w:val="006F4C41"/>
    <w:rsid w:val="00714BF1"/>
    <w:rsid w:val="00745FDC"/>
    <w:rsid w:val="00746F1B"/>
    <w:rsid w:val="007638A0"/>
    <w:rsid w:val="00944050"/>
    <w:rsid w:val="00974EE2"/>
    <w:rsid w:val="00A01F3B"/>
    <w:rsid w:val="00A2760B"/>
    <w:rsid w:val="00A4366E"/>
    <w:rsid w:val="00AD0534"/>
    <w:rsid w:val="00B82A74"/>
    <w:rsid w:val="00BC605B"/>
    <w:rsid w:val="00C039AB"/>
    <w:rsid w:val="00C17248"/>
    <w:rsid w:val="00C57749"/>
    <w:rsid w:val="00C63DE7"/>
    <w:rsid w:val="00C80818"/>
    <w:rsid w:val="00C8340C"/>
    <w:rsid w:val="00CC0589"/>
    <w:rsid w:val="00CD0D0A"/>
    <w:rsid w:val="00D15B07"/>
    <w:rsid w:val="00D5153F"/>
    <w:rsid w:val="00D65B3D"/>
    <w:rsid w:val="00D66881"/>
    <w:rsid w:val="00D9734F"/>
    <w:rsid w:val="00DA5E12"/>
    <w:rsid w:val="00DB5075"/>
    <w:rsid w:val="00DB732A"/>
    <w:rsid w:val="00DE1BCF"/>
    <w:rsid w:val="00E36E24"/>
    <w:rsid w:val="00E74704"/>
    <w:rsid w:val="00E86EE2"/>
    <w:rsid w:val="00EC63AE"/>
    <w:rsid w:val="00ED625E"/>
    <w:rsid w:val="00F23108"/>
    <w:rsid w:val="00FC7708"/>
    <w:rsid w:val="00F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606E89"/>
  <w15:chartTrackingRefBased/>
  <w15:docId w15:val="{D80C88EB-4A77-4410-835E-FBED5F96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6A10"/>
  </w:style>
  <w:style w:type="paragraph" w:styleId="a5">
    <w:name w:val="footer"/>
    <w:basedOn w:val="a"/>
    <w:link w:val="a6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6A10"/>
  </w:style>
  <w:style w:type="table" w:styleId="a7">
    <w:name w:val="Table Grid"/>
    <w:basedOn w:val="a1"/>
    <w:uiPriority w:val="39"/>
    <w:rsid w:val="00C8340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8340C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 Quy</dc:creator>
  <cp:keywords/>
  <dc:description/>
  <cp:lastModifiedBy>Pham Nguyen Quy</cp:lastModifiedBy>
  <cp:revision>5</cp:revision>
  <dcterms:created xsi:type="dcterms:W3CDTF">2021-05-06T10:07:00Z</dcterms:created>
  <dcterms:modified xsi:type="dcterms:W3CDTF">2021-06-19T21:58:00Z</dcterms:modified>
</cp:coreProperties>
</file>